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5ACA53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hint="eastAsia" w:eastAsiaTheme="minorEastAsia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kern w:val="2"/>
        </w:rPr>
        <w:t xml:space="preserve"> Table 6</w:t>
      </w:r>
      <w:r>
        <w:rPr>
          <w:rFonts w:hint="eastAsia" w:ascii="Times New Roman" w:hAnsi="Times New Roman" w:cs="Times New Roman" w:eastAsiaTheme="minorEastAsia"/>
          <w:kern w:val="2"/>
        </w:rPr>
        <w:t xml:space="preserve"> Kolmogorov-Smirnov of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s</w:t>
      </w:r>
      <w:r>
        <w:rPr>
          <w:rFonts w:ascii="Times New Roman" w:hAnsi="Times New Roman" w:cs="Times New Roman" w:eastAsiaTheme="minorEastAsia"/>
          <w:kern w:val="2"/>
        </w:rPr>
        <w:t xml:space="preserve">urvey on the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i</w:t>
      </w:r>
      <w:r>
        <w:rPr>
          <w:rFonts w:ascii="Times New Roman" w:hAnsi="Times New Roman" w:cs="Times New Roman" w:eastAsiaTheme="minorEastAsia"/>
          <w:kern w:val="2"/>
        </w:rPr>
        <w:t xml:space="preserve">mpact of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d</w:t>
      </w:r>
      <w:r>
        <w:rPr>
          <w:rFonts w:ascii="Times New Roman" w:hAnsi="Times New Roman" w:cs="Times New Roman" w:eastAsiaTheme="minorEastAsia"/>
          <w:kern w:val="2"/>
        </w:rPr>
        <w:t xml:space="preserve">ifferent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b</w:t>
      </w:r>
      <w:r>
        <w:rPr>
          <w:rFonts w:ascii="Times New Roman" w:hAnsi="Times New Roman" w:cs="Times New Roman" w:eastAsiaTheme="minorEastAsia"/>
          <w:kern w:val="2"/>
        </w:rPr>
        <w:t xml:space="preserve">lended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t</w:t>
      </w:r>
      <w:r>
        <w:rPr>
          <w:rFonts w:ascii="Times New Roman" w:hAnsi="Times New Roman" w:cs="Times New Roman" w:eastAsiaTheme="minorEastAsia"/>
          <w:kern w:val="2"/>
        </w:rPr>
        <w:t xml:space="preserve">eaching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m</w:t>
      </w:r>
      <w:r>
        <w:rPr>
          <w:rFonts w:ascii="Times New Roman" w:hAnsi="Times New Roman" w:cs="Times New Roman" w:eastAsiaTheme="minorEastAsia"/>
          <w:kern w:val="2"/>
        </w:rPr>
        <w:t xml:space="preserve">odels in Class A and B o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e</w:t>
      </w:r>
      <w:r>
        <w:rPr>
          <w:rFonts w:ascii="Times New Roman" w:hAnsi="Times New Roman" w:cs="Times New Roman" w:eastAsiaTheme="minorEastAsia"/>
          <w:kern w:val="2"/>
        </w:rPr>
        <w:t>nhancing</w:t>
      </w:r>
      <w:bookmarkStart w:id="2" w:name="_GoBack"/>
      <w:bookmarkEnd w:id="2"/>
      <w:r>
        <w:rPr>
          <w:rFonts w:ascii="Times New Roman" w:hAnsi="Times New Roman" w:cs="Times New Roman" w:eastAsiaTheme="minorEastAsia"/>
          <w:kern w:val="2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a</w:t>
      </w:r>
      <w:r>
        <w:rPr>
          <w:rFonts w:ascii="Times New Roman" w:hAnsi="Times New Roman" w:cs="Times New Roman" w:eastAsiaTheme="minorEastAsia"/>
          <w:kern w:val="2"/>
        </w:rPr>
        <w:t xml:space="preserve">utonomous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l</w:t>
      </w:r>
      <w:r>
        <w:rPr>
          <w:rFonts w:ascii="Times New Roman" w:hAnsi="Times New Roman" w:cs="Times New Roman" w:eastAsiaTheme="minorEastAsia"/>
          <w:kern w:val="2"/>
        </w:rPr>
        <w:t xml:space="preserve">earning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a</w:t>
      </w:r>
      <w:r>
        <w:rPr>
          <w:rFonts w:ascii="Times New Roman" w:hAnsi="Times New Roman" w:cs="Times New Roman" w:eastAsiaTheme="minorEastAsia"/>
          <w:kern w:val="2"/>
        </w:rPr>
        <w:t>bility</w:t>
      </w:r>
    </w:p>
    <w:p w14:paraId="65E09936"/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135"/>
        <w:gridCol w:w="1277"/>
        <w:gridCol w:w="983"/>
        <w:gridCol w:w="1333"/>
      </w:tblGrid>
      <w:tr w14:paraId="532B8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bottom w:val="single" w:color="000000" w:sz="4" w:space="0"/>
              <w:tl2br w:val="nil"/>
              <w:tr2bl w:val="nil"/>
            </w:tcBorders>
          </w:tcPr>
          <w:p w14:paraId="0DC3AF97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urvey items</w:t>
            </w:r>
          </w:p>
        </w:tc>
        <w:tc>
          <w:tcPr>
            <w:tcW w:w="666" w:type="pct"/>
            <w:tcBorders>
              <w:bottom w:val="single" w:color="000000" w:sz="4" w:space="0"/>
              <w:tl2br w:val="nil"/>
              <w:tr2bl w:val="nil"/>
            </w:tcBorders>
          </w:tcPr>
          <w:p w14:paraId="5C58A2CC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lass A</w:t>
            </w:r>
          </w:p>
        </w:tc>
        <w:tc>
          <w:tcPr>
            <w:tcW w:w="749" w:type="pct"/>
            <w:tcBorders>
              <w:bottom w:val="single" w:color="000000" w:sz="4" w:space="0"/>
              <w:tl2br w:val="nil"/>
              <w:tr2bl w:val="nil"/>
            </w:tcBorders>
          </w:tcPr>
          <w:p w14:paraId="2DA6FBF6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577" w:type="pct"/>
            <w:tcBorders>
              <w:bottom w:val="single" w:color="000000" w:sz="4" w:space="0"/>
              <w:tl2br w:val="nil"/>
              <w:tr2bl w:val="nil"/>
            </w:tcBorders>
          </w:tcPr>
          <w:p w14:paraId="701243B7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lass B</w:t>
            </w:r>
          </w:p>
        </w:tc>
        <w:tc>
          <w:tcPr>
            <w:tcW w:w="782" w:type="pct"/>
            <w:tcBorders>
              <w:bottom w:val="single" w:color="000000" w:sz="4" w:space="0"/>
              <w:tl2br w:val="nil"/>
              <w:tr2bl w:val="nil"/>
            </w:tcBorders>
          </w:tcPr>
          <w:p w14:paraId="07BCC3C3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14:paraId="565C6E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0537028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bookmarkStart w:id="0" w:name="_Hlk195902377"/>
            <w:r>
              <w:rPr>
                <w:rFonts w:ascii="Times New Roman" w:hAnsi="Times New Roman" w:cs="Times New Roman"/>
                <w:sz w:val="16"/>
                <w:szCs w:val="16"/>
              </w:rPr>
              <w:t>Self-Motivation</w:t>
            </w:r>
          </w:p>
        </w:tc>
        <w:tc>
          <w:tcPr>
            <w:tcW w:w="666" w:type="pct"/>
            <w:tcBorders>
              <w:top w:val="single" w:color="000000" w:sz="4" w:space="0"/>
              <w:tl2br w:val="nil"/>
              <w:tr2bl w:val="nil"/>
            </w:tcBorders>
          </w:tcPr>
          <w:p w14:paraId="3EE72076">
            <w:pPr>
              <w:pStyle w:val="4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DFDFBD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  <w:tc>
          <w:tcPr>
            <w:tcW w:w="577" w:type="pct"/>
            <w:tcBorders>
              <w:top w:val="single" w:color="000000" w:sz="4" w:space="0"/>
              <w:tl2br w:val="nil"/>
              <w:tr2bl w:val="nil"/>
            </w:tcBorders>
          </w:tcPr>
          <w:p w14:paraId="1E59CE2B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  <w:bookmarkEnd w:id="1"/>
          </w:p>
        </w:tc>
        <w:tc>
          <w:tcPr>
            <w:tcW w:w="782" w:type="pc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7647165E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</w:tr>
      <w:tr w14:paraId="01841C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39F8CA1A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gniting self-learning motivation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63BB3719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3F53DF0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3BB6B8DB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6BDE74A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15BB9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48CAA3C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mmarizing and reflecting on learning methods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5B112C8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322BDB8A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7976899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5388A484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73507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bottom w:val="nil"/>
              <w:tl2br w:val="nil"/>
              <w:tr2bl w:val="nil"/>
            </w:tcBorders>
            <w:vAlign w:val="center"/>
          </w:tcPr>
          <w:p w14:paraId="138AFF81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management of learning</w:t>
            </w:r>
          </w:p>
        </w:tc>
        <w:tc>
          <w:tcPr>
            <w:tcW w:w="666" w:type="pct"/>
            <w:tcBorders>
              <w:bottom w:val="nil"/>
              <w:tl2br w:val="nil"/>
              <w:tr2bl w:val="nil"/>
            </w:tcBorders>
          </w:tcPr>
          <w:p w14:paraId="6ACE44F6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bottom w:val="nil"/>
              <w:tl2br w:val="nil"/>
              <w:tr2bl w:val="nil"/>
            </w:tcBorders>
            <w:vAlign w:val="center"/>
          </w:tcPr>
          <w:p w14:paraId="1951AE19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bottom w:val="nil"/>
              <w:tl2br w:val="nil"/>
              <w:tr2bl w:val="nil"/>
            </w:tcBorders>
          </w:tcPr>
          <w:p w14:paraId="24C9561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bottom w:val="nil"/>
              <w:tl2br w:val="nil"/>
              <w:tr2bl w:val="nil"/>
            </w:tcBorders>
            <w:vAlign w:val="center"/>
          </w:tcPr>
          <w:p w14:paraId="5AF7B625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7BF50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op w:val="nil"/>
              <w:tl2br w:val="nil"/>
              <w:tr2bl w:val="nil"/>
            </w:tcBorders>
            <w:vAlign w:val="center"/>
          </w:tcPr>
          <w:p w14:paraId="26042AEE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planning of learning</w:t>
            </w:r>
          </w:p>
        </w:tc>
        <w:tc>
          <w:tcPr>
            <w:tcW w:w="666" w:type="pct"/>
            <w:tcBorders>
              <w:top w:val="nil"/>
              <w:tl2br w:val="nil"/>
              <w:tr2bl w:val="nil"/>
            </w:tcBorders>
          </w:tcPr>
          <w:p w14:paraId="3EDCF1C3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op w:val="nil"/>
              <w:tl2br w:val="nil"/>
              <w:tr2bl w:val="nil"/>
            </w:tcBorders>
            <w:vAlign w:val="center"/>
          </w:tcPr>
          <w:p w14:paraId="65036090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op w:val="nil"/>
              <w:tl2br w:val="nil"/>
              <w:tr2bl w:val="nil"/>
            </w:tcBorders>
          </w:tcPr>
          <w:p w14:paraId="47E7618E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op w:val="nil"/>
              <w:tl2br w:val="nil"/>
              <w:tr2bl w:val="nil"/>
            </w:tcBorders>
            <w:vAlign w:val="center"/>
          </w:tcPr>
          <w:p w14:paraId="129660D3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bookmarkEnd w:id="0"/>
      <w:tr w14:paraId="06F61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5C9A382C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sping learning patterns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DFAE4FA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0393DBA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4EBB65F5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06434239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</w:tr>
      <w:tr w14:paraId="166E5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3223070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stering learning strategies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B46CC60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50E5F323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67C7C8EB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7673D5D4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088E0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1D3A0D19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exible learning methods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3CDC325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35D020EA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10C9D88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2A83B71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285801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416824B4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ltering useful information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9ABFCFC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5F85C213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23CDEA4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2DA0B986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6D08E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627ECED7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ing online resources for learning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0FEDE5AC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422C4AD5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597CB628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2064F1A7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1DDE4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11AF991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exibly applying learned knowledge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2F0F391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7F7184D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578B115A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0D2586A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</w:tr>
      <w:tr w14:paraId="23ED9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5BD95EF4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ly expanding the scope of knowledge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578B7EB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6C338BF8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422957D9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471BFDDE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0EC23F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5AD73547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dentifying problems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3FF41C4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2482477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14DABAC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263D0751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38D64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1E481205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ng a study plan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7130648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7E4A196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72E30BF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0B5032B2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172D7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226" w:type="pct"/>
            <w:tcBorders>
              <w:tl2br w:val="nil"/>
              <w:tr2bl w:val="nil"/>
            </w:tcBorders>
            <w:vAlign w:val="center"/>
          </w:tcPr>
          <w:p w14:paraId="115DF3BF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oluntarily executing the plan</w:t>
            </w:r>
          </w:p>
        </w:tc>
        <w:tc>
          <w:tcPr>
            <w:tcW w:w="666" w:type="pct"/>
            <w:tcBorders>
              <w:tl2br w:val="nil"/>
              <w:tr2bl w:val="nil"/>
            </w:tcBorders>
          </w:tcPr>
          <w:p w14:paraId="4792E5BA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7</w:t>
            </w:r>
          </w:p>
        </w:tc>
        <w:tc>
          <w:tcPr>
            <w:tcW w:w="749" w:type="pct"/>
            <w:tcBorders>
              <w:tl2br w:val="nil"/>
              <w:tr2bl w:val="nil"/>
            </w:tcBorders>
            <w:vAlign w:val="center"/>
          </w:tcPr>
          <w:p w14:paraId="1366C98E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7" w:type="pct"/>
            <w:tcBorders>
              <w:tl2br w:val="nil"/>
              <w:tr2bl w:val="nil"/>
            </w:tcBorders>
          </w:tcPr>
          <w:p w14:paraId="366D0E25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782" w:type="pct"/>
            <w:tcBorders>
              <w:tl2br w:val="nil"/>
              <w:tr2bl w:val="nil"/>
            </w:tcBorders>
            <w:vAlign w:val="center"/>
          </w:tcPr>
          <w:p w14:paraId="10C4822D">
            <w:pPr>
              <w:pStyle w:val="4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0D856B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E1"/>
    <w:rsid w:val="002343B4"/>
    <w:rsid w:val="007520F8"/>
    <w:rsid w:val="008C44D9"/>
    <w:rsid w:val="00B47456"/>
    <w:rsid w:val="00B8017F"/>
    <w:rsid w:val="00C77396"/>
    <w:rsid w:val="00D31DE1"/>
    <w:rsid w:val="00D51F5C"/>
    <w:rsid w:val="00DD12AC"/>
    <w:rsid w:val="00E14C46"/>
    <w:rsid w:val="00F43755"/>
    <w:rsid w:val="00FE38AD"/>
    <w:rsid w:val="02412F18"/>
    <w:rsid w:val="024C64E1"/>
    <w:rsid w:val="02FC3902"/>
    <w:rsid w:val="03C34D6C"/>
    <w:rsid w:val="03FE261D"/>
    <w:rsid w:val="05F84175"/>
    <w:rsid w:val="06536EC3"/>
    <w:rsid w:val="07211590"/>
    <w:rsid w:val="0801384A"/>
    <w:rsid w:val="08823196"/>
    <w:rsid w:val="08A859A4"/>
    <w:rsid w:val="096657CD"/>
    <w:rsid w:val="09A82791"/>
    <w:rsid w:val="0B174D21"/>
    <w:rsid w:val="0B2D659E"/>
    <w:rsid w:val="0C2350FE"/>
    <w:rsid w:val="0C941E2F"/>
    <w:rsid w:val="0D5443B7"/>
    <w:rsid w:val="0D7C1340"/>
    <w:rsid w:val="0E377C61"/>
    <w:rsid w:val="0FA53371"/>
    <w:rsid w:val="10B2481D"/>
    <w:rsid w:val="11C91839"/>
    <w:rsid w:val="11DF6FE0"/>
    <w:rsid w:val="12DE0134"/>
    <w:rsid w:val="13581381"/>
    <w:rsid w:val="13BC4099"/>
    <w:rsid w:val="13D70113"/>
    <w:rsid w:val="15676879"/>
    <w:rsid w:val="15B30E4E"/>
    <w:rsid w:val="15D10459"/>
    <w:rsid w:val="161C6B34"/>
    <w:rsid w:val="18C855FF"/>
    <w:rsid w:val="1A0349B1"/>
    <w:rsid w:val="1CB6592B"/>
    <w:rsid w:val="1DD17816"/>
    <w:rsid w:val="1DFA429E"/>
    <w:rsid w:val="1E084C86"/>
    <w:rsid w:val="1E274B48"/>
    <w:rsid w:val="1EA77583"/>
    <w:rsid w:val="1EF66EDE"/>
    <w:rsid w:val="1F355845"/>
    <w:rsid w:val="204540A9"/>
    <w:rsid w:val="207D5488"/>
    <w:rsid w:val="212770BB"/>
    <w:rsid w:val="216A12DC"/>
    <w:rsid w:val="21F94987"/>
    <w:rsid w:val="22377217"/>
    <w:rsid w:val="2315541A"/>
    <w:rsid w:val="231A5303"/>
    <w:rsid w:val="232B3E7F"/>
    <w:rsid w:val="23381C8A"/>
    <w:rsid w:val="239748A6"/>
    <w:rsid w:val="2464580A"/>
    <w:rsid w:val="24DC7A71"/>
    <w:rsid w:val="25195717"/>
    <w:rsid w:val="26185FD6"/>
    <w:rsid w:val="267745AD"/>
    <w:rsid w:val="289A366F"/>
    <w:rsid w:val="2AA950EE"/>
    <w:rsid w:val="2C307850"/>
    <w:rsid w:val="2CC03F18"/>
    <w:rsid w:val="2CE03367"/>
    <w:rsid w:val="2D804400"/>
    <w:rsid w:val="2EC91896"/>
    <w:rsid w:val="2EC9725D"/>
    <w:rsid w:val="2EDD789D"/>
    <w:rsid w:val="30017D8C"/>
    <w:rsid w:val="30481AF2"/>
    <w:rsid w:val="309E0CE1"/>
    <w:rsid w:val="30BF4E70"/>
    <w:rsid w:val="314E303D"/>
    <w:rsid w:val="315C350B"/>
    <w:rsid w:val="32065D36"/>
    <w:rsid w:val="339379F6"/>
    <w:rsid w:val="339552B6"/>
    <w:rsid w:val="35FF3E72"/>
    <w:rsid w:val="36311BFC"/>
    <w:rsid w:val="373F145C"/>
    <w:rsid w:val="3A7C5255"/>
    <w:rsid w:val="3B6611C9"/>
    <w:rsid w:val="3C2B47C3"/>
    <w:rsid w:val="3CB435C1"/>
    <w:rsid w:val="3D5A39E7"/>
    <w:rsid w:val="3D5C44A3"/>
    <w:rsid w:val="3D627B1E"/>
    <w:rsid w:val="3D8579BC"/>
    <w:rsid w:val="3EB67CAF"/>
    <w:rsid w:val="3F653059"/>
    <w:rsid w:val="3FCC2F78"/>
    <w:rsid w:val="40521CA7"/>
    <w:rsid w:val="4221722A"/>
    <w:rsid w:val="429B64C1"/>
    <w:rsid w:val="42D7200B"/>
    <w:rsid w:val="442D59B4"/>
    <w:rsid w:val="449F5A7C"/>
    <w:rsid w:val="44BD28DA"/>
    <w:rsid w:val="44E33162"/>
    <w:rsid w:val="45A001CB"/>
    <w:rsid w:val="468D2E77"/>
    <w:rsid w:val="46D1545C"/>
    <w:rsid w:val="487D2668"/>
    <w:rsid w:val="490D050E"/>
    <w:rsid w:val="4A8C0D7B"/>
    <w:rsid w:val="4B044F36"/>
    <w:rsid w:val="4B4D6D0E"/>
    <w:rsid w:val="4B810488"/>
    <w:rsid w:val="4BF712B6"/>
    <w:rsid w:val="4DD42E0E"/>
    <w:rsid w:val="4DF0599A"/>
    <w:rsid w:val="4E182929"/>
    <w:rsid w:val="4E4D7DF8"/>
    <w:rsid w:val="4EB05DF1"/>
    <w:rsid w:val="4F0017F9"/>
    <w:rsid w:val="4F537345"/>
    <w:rsid w:val="50B04A02"/>
    <w:rsid w:val="50E728E2"/>
    <w:rsid w:val="51F46AF6"/>
    <w:rsid w:val="52207C60"/>
    <w:rsid w:val="522629F6"/>
    <w:rsid w:val="539B7B01"/>
    <w:rsid w:val="549C64E5"/>
    <w:rsid w:val="54FF12C8"/>
    <w:rsid w:val="55645AEB"/>
    <w:rsid w:val="55A5421F"/>
    <w:rsid w:val="55EA1E99"/>
    <w:rsid w:val="564B48A2"/>
    <w:rsid w:val="58096128"/>
    <w:rsid w:val="58473969"/>
    <w:rsid w:val="589000CD"/>
    <w:rsid w:val="58990428"/>
    <w:rsid w:val="59195C82"/>
    <w:rsid w:val="59A128D1"/>
    <w:rsid w:val="5A236A11"/>
    <w:rsid w:val="5A3C3028"/>
    <w:rsid w:val="5B37103E"/>
    <w:rsid w:val="5C1031BF"/>
    <w:rsid w:val="5C4A480C"/>
    <w:rsid w:val="5CD9474F"/>
    <w:rsid w:val="5CE05F2D"/>
    <w:rsid w:val="5CEF6BA4"/>
    <w:rsid w:val="5DCD27C8"/>
    <w:rsid w:val="5DE22148"/>
    <w:rsid w:val="5E6A2801"/>
    <w:rsid w:val="5EE112B1"/>
    <w:rsid w:val="60663EE0"/>
    <w:rsid w:val="61332275"/>
    <w:rsid w:val="61571042"/>
    <w:rsid w:val="65092C7F"/>
    <w:rsid w:val="65BB6311"/>
    <w:rsid w:val="66762CD3"/>
    <w:rsid w:val="66A3722E"/>
    <w:rsid w:val="676B6953"/>
    <w:rsid w:val="68FC79FE"/>
    <w:rsid w:val="69010EFC"/>
    <w:rsid w:val="69FE691B"/>
    <w:rsid w:val="6A8B451D"/>
    <w:rsid w:val="6ADB5F54"/>
    <w:rsid w:val="6C9A6D5F"/>
    <w:rsid w:val="6CDA748F"/>
    <w:rsid w:val="6D2A419F"/>
    <w:rsid w:val="6D342E70"/>
    <w:rsid w:val="6D360141"/>
    <w:rsid w:val="6D6B5FC3"/>
    <w:rsid w:val="6D744319"/>
    <w:rsid w:val="6E106A84"/>
    <w:rsid w:val="6E9847DA"/>
    <w:rsid w:val="6F6358A3"/>
    <w:rsid w:val="71121A95"/>
    <w:rsid w:val="711A6D4C"/>
    <w:rsid w:val="714C7E46"/>
    <w:rsid w:val="718873B6"/>
    <w:rsid w:val="71B66FF0"/>
    <w:rsid w:val="722C70A2"/>
    <w:rsid w:val="72AA1AAA"/>
    <w:rsid w:val="734F2B3C"/>
    <w:rsid w:val="743D2EF0"/>
    <w:rsid w:val="76E956F4"/>
    <w:rsid w:val="774733C0"/>
    <w:rsid w:val="774C7D58"/>
    <w:rsid w:val="79BB29FA"/>
    <w:rsid w:val="7A171499"/>
    <w:rsid w:val="7A3F1466"/>
    <w:rsid w:val="7AD22430"/>
    <w:rsid w:val="7B843DFB"/>
    <w:rsid w:val="7C303C42"/>
    <w:rsid w:val="7D6C139D"/>
    <w:rsid w:val="7DCA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9</Words>
  <Characters>885</Characters>
  <Lines>77</Lines>
  <Paragraphs>72</Paragraphs>
  <TotalTime>5</TotalTime>
  <ScaleCrop>false</ScaleCrop>
  <LinksUpToDate>false</LinksUpToDate>
  <CharactersWithSpaces>98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1:51:00Z</dcterms:created>
  <dc:creator>Administrator</dc:creator>
  <cp:lastModifiedBy>马翔</cp:lastModifiedBy>
  <dcterms:modified xsi:type="dcterms:W3CDTF">2025-04-21T04:50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0A809FB0775495C9E3930A02BC15FA5_12</vt:lpwstr>
  </property>
  <property fmtid="{D5CDD505-2E9C-101B-9397-08002B2CF9AE}" pid="4" name="KSOTemplateDocerSaveRecord">
    <vt:lpwstr>eyJoZGlkIjoiZjhkNzQwOWIzYWRhZTNmNmYxMzE2NjE3NWJjNTQ3N2YiLCJ1c2VySWQiOiIxNjk0MjM0NTU2In0=</vt:lpwstr>
  </property>
</Properties>
</file>